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33B" w:rsidRPr="000822EC" w:rsidRDefault="00B4133B" w:rsidP="00B4133B">
      <w:pPr>
        <w:keepNext/>
        <w:pageBreakBefore/>
        <w:tabs>
          <w:tab w:val="left" w:pos="1134"/>
        </w:tabs>
        <w:spacing w:after="200" w:line="360" w:lineRule="auto"/>
        <w:rPr>
          <w:rFonts w:ascii="Arial" w:hAnsi="Arial"/>
          <w:b/>
          <w:i/>
          <w:iCs/>
          <w:color w:val="000000" w:themeColor="text1"/>
          <w:szCs w:val="18"/>
        </w:rPr>
      </w:pPr>
      <w:bookmarkStart w:id="0" w:name="_Ref439144892"/>
      <w:bookmarkStart w:id="1" w:name="_Toc453760581"/>
      <w:r w:rsidRPr="000822EC">
        <w:rPr>
          <w:rFonts w:ascii="Arial" w:hAnsi="Arial"/>
          <w:b/>
          <w:iCs/>
          <w:color w:val="000000" w:themeColor="text1"/>
          <w:szCs w:val="18"/>
        </w:rPr>
        <w:t>Supplementary Table</w:t>
      </w:r>
      <w:bookmarkEnd w:id="0"/>
      <w:r w:rsidRPr="000822EC">
        <w:rPr>
          <w:rFonts w:ascii="Arial" w:hAnsi="Arial"/>
          <w:b/>
          <w:iCs/>
          <w:color w:val="000000" w:themeColor="text1"/>
          <w:szCs w:val="18"/>
        </w:rPr>
        <w:t xml:space="preserve"> 1: Proportion identified as overweight or obese by source of health check.</w:t>
      </w:r>
      <w:bookmarkEnd w:id="1"/>
    </w:p>
    <w:tbl>
      <w:tblPr>
        <w:tblW w:w="125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417"/>
        <w:gridCol w:w="708"/>
        <w:gridCol w:w="709"/>
        <w:gridCol w:w="710"/>
        <w:gridCol w:w="709"/>
        <w:gridCol w:w="709"/>
        <w:gridCol w:w="709"/>
        <w:gridCol w:w="3685"/>
        <w:gridCol w:w="1701"/>
      </w:tblGrid>
      <w:tr w:rsidR="00B4133B" w:rsidRPr="000822EC" w:rsidTr="00A21485">
        <w:trPr>
          <w:trHeight w:val="283"/>
        </w:trPr>
        <w:tc>
          <w:tcPr>
            <w:tcW w:w="15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Characteristic</w:t>
            </w: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vited health check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pportunistic health checks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95% confidence interval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25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246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5.7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83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11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8.8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1.04 to 1.28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2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2.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67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8.0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 (1.07 to 1.47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036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9.2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44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9.8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0 to 1.24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21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Age-grou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-5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05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88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6.2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62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70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60.1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7 (1.09 to 1.27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-7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3.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0.2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67 to 1.62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1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3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0.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4.7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0 (1.08 to 1.57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70.2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71.5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82 t0 1.34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7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37.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47.9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0 (0.81 to 2.40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8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9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1.5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2.6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0.92 to 1.33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9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69.5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60.0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 (0.24 to 0.97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0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6.1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61.0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8 (0.76 to 2.14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9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IMD quin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st deprived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60.6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02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62.7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2 (0.90 to 1.40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1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197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4.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64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7.5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 (1.05 to 1.34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1.5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5.9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 (0.78 to 2.01)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63</w:t>
            </w: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4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1.9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3.1)</w:t>
            </w: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4133B" w:rsidRPr="000822EC" w:rsidTr="00A21485">
        <w:trPr>
          <w:trHeight w:val="283"/>
        </w:trPr>
        <w:tc>
          <w:tcPr>
            <w:tcW w:w="1525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85" w:type="dxa"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:rsidR="00B4133B" w:rsidRPr="000822EC" w:rsidRDefault="00B4133B" w:rsidP="00A2148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B4133B" w:rsidRDefault="00B4133B" w:rsidP="00B4133B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822EC">
        <w:rPr>
          <w:rFonts w:ascii="Arial" w:hAnsi="Arial" w:cs="Arial"/>
          <w:sz w:val="18"/>
          <w:szCs w:val="18"/>
        </w:rPr>
        <w:t>189 participants had no BMI values recorded</w:t>
      </w:r>
    </w:p>
    <w:p w:rsidR="00082DE4" w:rsidRDefault="00082DE4">
      <w:bookmarkStart w:id="2" w:name="_GoBack"/>
      <w:bookmarkEnd w:id="2"/>
    </w:p>
    <w:sectPr w:rsidR="00082DE4" w:rsidSect="00B413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33B"/>
    <w:rsid w:val="00082DE4"/>
    <w:rsid w:val="00B4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C45227-ECE4-417F-879D-D46545DFC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1</cp:revision>
  <dcterms:created xsi:type="dcterms:W3CDTF">2017-03-01T12:45:00Z</dcterms:created>
  <dcterms:modified xsi:type="dcterms:W3CDTF">2017-03-01T12:46:00Z</dcterms:modified>
</cp:coreProperties>
</file>